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49C73" w14:textId="77777777" w:rsidR="00A81CE8" w:rsidRPr="00D46F99" w:rsidRDefault="00A81CE8" w:rsidP="00A81CE8">
      <w:r w:rsidRPr="003E25D7">
        <w:rPr>
          <w:b/>
        </w:rPr>
        <w:t>Supplemental</w:t>
      </w:r>
      <w:r>
        <w:rPr>
          <w:b/>
        </w:rPr>
        <w:t xml:space="preserve"> Table</w:t>
      </w:r>
      <w:r w:rsidRPr="003E25D7">
        <w:rPr>
          <w:b/>
        </w:rPr>
        <w:t xml:space="preserve"> </w:t>
      </w:r>
      <w:r>
        <w:rPr>
          <w:b/>
        </w:rPr>
        <w:t xml:space="preserve">1. </w:t>
      </w:r>
      <w:r>
        <w:t>Guide RNA seque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8275"/>
      </w:tblGrid>
      <w:tr w:rsidR="00A81CE8" w14:paraId="50F6B920" w14:textId="77777777" w:rsidTr="002F6521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4A62B733" w14:textId="77777777" w:rsidR="00A81CE8" w:rsidRPr="006E4F77" w:rsidRDefault="00A81CE8" w:rsidP="002F6521">
            <w:pPr>
              <w:contextualSpacing/>
              <w:rPr>
                <w:b/>
              </w:rPr>
            </w:pPr>
            <w:r w:rsidRPr="006E4F77">
              <w:rPr>
                <w:b/>
              </w:rPr>
              <w:t>Name</w:t>
            </w:r>
          </w:p>
        </w:tc>
        <w:tc>
          <w:tcPr>
            <w:tcW w:w="8275" w:type="dxa"/>
            <w:tcBorders>
              <w:top w:val="single" w:sz="4" w:space="0" w:color="auto"/>
              <w:bottom w:val="single" w:sz="4" w:space="0" w:color="auto"/>
            </w:tcBorders>
          </w:tcPr>
          <w:p w14:paraId="481B0E0C" w14:textId="77777777" w:rsidR="00A81CE8" w:rsidRPr="006E4F77" w:rsidRDefault="00A81CE8" w:rsidP="002F6521">
            <w:pPr>
              <w:contextualSpacing/>
              <w:rPr>
                <w:b/>
              </w:rPr>
            </w:pPr>
            <w:r w:rsidRPr="006E4F77">
              <w:rPr>
                <w:b/>
              </w:rPr>
              <w:t>gRNA sequence</w:t>
            </w:r>
          </w:p>
        </w:tc>
      </w:tr>
      <w:tr w:rsidR="00A81CE8" w14:paraId="5799FB34" w14:textId="77777777" w:rsidTr="002F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097"/>
        </w:trPr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8E781" w14:textId="77777777" w:rsidR="00A81CE8" w:rsidRPr="00840675" w:rsidRDefault="00A81CE8" w:rsidP="002F6521">
            <w:pPr>
              <w:contextualSpacing/>
              <w:jc w:val="both"/>
            </w:pPr>
            <w:r>
              <w:t>CD2</w:t>
            </w:r>
          </w:p>
          <w:p w14:paraId="50460266" w14:textId="77777777" w:rsidR="00A81CE8" w:rsidRDefault="00A81CE8" w:rsidP="002F6521">
            <w:pPr>
              <w:rPr>
                <w:color w:val="000000"/>
                <w:lang w:val="en"/>
              </w:rPr>
            </w:pPr>
          </w:p>
        </w:tc>
        <w:tc>
          <w:tcPr>
            <w:tcW w:w="8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6E849" w14:textId="77777777" w:rsidR="00A81CE8" w:rsidRDefault="00A81CE8" w:rsidP="002F6521">
            <w:pPr>
              <w:jc w:val="both"/>
              <w:rPr>
                <w:color w:val="000000"/>
                <w:lang w:val="en"/>
              </w:rPr>
            </w:pPr>
            <w:r w:rsidRPr="00C33FDB">
              <w:rPr>
                <w:rFonts w:cstheme="minorHAnsi"/>
                <w:sz w:val="24"/>
                <w:szCs w:val="24"/>
              </w:rPr>
              <w:t>5’_2′Ome(</w:t>
            </w:r>
            <w:r w:rsidRPr="000F418E">
              <w:rPr>
                <w:rFonts w:cstheme="minorHAnsi"/>
                <w:sz w:val="24"/>
                <w:szCs w:val="24"/>
              </w:rPr>
              <w:t>A(ps)C(ps)A(ps</w:t>
            </w:r>
            <w:proofErr w:type="gramStart"/>
            <w:r w:rsidRPr="000F418E">
              <w:rPr>
                <w:rFonts w:cstheme="minorHAnsi"/>
                <w:sz w:val="24"/>
                <w:szCs w:val="24"/>
              </w:rPr>
              <w:t>))GCUGACAGGCUCGACACGUUUUAGAGCUAGAAAUAGCAAGUUAAAAUAAGGCUAGUCCGUUAUCAACUUGAAAAAGUGGCACCGAGUCGGUGC</w:t>
            </w:r>
            <w:proofErr w:type="gramEnd"/>
            <w:r w:rsidRPr="000F418E">
              <w:rPr>
                <w:rFonts w:cstheme="minorHAnsi"/>
                <w:color w:val="000000"/>
                <w:sz w:val="24"/>
                <w:szCs w:val="24"/>
                <w:lang w:val="en"/>
              </w:rPr>
              <w:t>2</w:t>
            </w:r>
            <w:r w:rsidRPr="00C33FDB">
              <w:rPr>
                <w:rFonts w:cstheme="minorHAnsi"/>
                <w:color w:val="000000"/>
                <w:sz w:val="24"/>
                <w:szCs w:val="24"/>
                <w:lang w:val="en"/>
              </w:rPr>
              <w:t>′Ome(U(</w:t>
            </w:r>
            <w:proofErr w:type="spellStart"/>
            <w:r w:rsidRPr="00C33FDB">
              <w:rPr>
                <w:rFonts w:cstheme="minorHAnsi"/>
                <w:color w:val="000000"/>
                <w:sz w:val="24"/>
                <w:szCs w:val="24"/>
                <w:lang w:val="en"/>
              </w:rPr>
              <w:t>ps</w:t>
            </w:r>
            <w:proofErr w:type="spellEnd"/>
            <w:r w:rsidRPr="00C33FDB">
              <w:rPr>
                <w:rFonts w:cstheme="minorHAnsi"/>
                <w:color w:val="000000"/>
                <w:sz w:val="24"/>
                <w:szCs w:val="24"/>
                <w:lang w:val="en"/>
              </w:rPr>
              <w:t>)U(</w:t>
            </w:r>
            <w:proofErr w:type="spellStart"/>
            <w:r w:rsidRPr="00C33FDB">
              <w:rPr>
                <w:rFonts w:cstheme="minorHAnsi"/>
                <w:color w:val="000000"/>
                <w:sz w:val="24"/>
                <w:szCs w:val="24"/>
                <w:lang w:val="en"/>
              </w:rPr>
              <w:t>ps</w:t>
            </w:r>
            <w:proofErr w:type="spellEnd"/>
            <w:r w:rsidRPr="00C33FDB">
              <w:rPr>
                <w:rFonts w:cstheme="minorHAnsi"/>
                <w:color w:val="000000"/>
                <w:sz w:val="24"/>
                <w:szCs w:val="24"/>
                <w:lang w:val="en"/>
              </w:rPr>
              <w:t>)U(</w:t>
            </w:r>
            <w:proofErr w:type="spellStart"/>
            <w:r w:rsidRPr="00C33FDB">
              <w:rPr>
                <w:rFonts w:cstheme="minorHAnsi"/>
                <w:color w:val="000000"/>
                <w:sz w:val="24"/>
                <w:szCs w:val="24"/>
                <w:lang w:val="en"/>
              </w:rPr>
              <w:t>ps</w:t>
            </w:r>
            <w:proofErr w:type="spellEnd"/>
            <w:r w:rsidRPr="00C33FDB">
              <w:rPr>
                <w:rFonts w:cstheme="minorHAnsi"/>
                <w:color w:val="000000"/>
                <w:sz w:val="24"/>
                <w:szCs w:val="24"/>
                <w:lang w:val="en"/>
              </w:rPr>
              <w:t>)U_3’</w:t>
            </w:r>
          </w:p>
        </w:tc>
      </w:tr>
      <w:tr w:rsidR="00A81CE8" w14:paraId="613EA8BE" w14:textId="77777777" w:rsidTr="002F652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50"/>
        </w:trPr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46ED0E" w14:textId="77777777" w:rsidR="00A81CE8" w:rsidRDefault="00A81CE8" w:rsidP="002F6521">
            <w:pPr>
              <w:rPr>
                <w:color w:val="000000"/>
                <w:lang w:val="en"/>
              </w:rPr>
            </w:pPr>
            <w:r w:rsidRPr="00840675">
              <w:rPr>
                <w:color w:val="000000"/>
                <w:lang w:val="en"/>
              </w:rPr>
              <w:t>TRAC</w:t>
            </w:r>
          </w:p>
        </w:tc>
        <w:tc>
          <w:tcPr>
            <w:tcW w:w="8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112E5" w14:textId="77777777" w:rsidR="00A81CE8" w:rsidRDefault="00A81CE8" w:rsidP="002F6521">
            <w:pPr>
              <w:rPr>
                <w:color w:val="000000"/>
                <w:lang w:val="en" w:eastAsia="zh-CN"/>
              </w:rPr>
            </w:pPr>
            <w:r w:rsidRPr="00BE2F07">
              <w:t>5’_2′OMe(G(ps)A(ps)G(ps</w:t>
            </w:r>
            <w:proofErr w:type="gramStart"/>
            <w:r w:rsidRPr="00BE2F07">
              <w:t>))AAUCAAAAUCGGUGAAUGUUUUAGAGCUAGAAAUAGCAAGUUAAAAUAAGGCUAGUCCGUUAUCAACUUGAAAAAGUGGCACCGAGUCGGUGC</w:t>
            </w:r>
            <w:proofErr w:type="gramEnd"/>
            <w:r w:rsidRPr="00BE2F07">
              <w:t>2′OMe(U(ps)U(ps)U(ps)U_3'</w:t>
            </w:r>
          </w:p>
        </w:tc>
      </w:tr>
    </w:tbl>
    <w:p w14:paraId="3BDC5ACA" w14:textId="77777777" w:rsidR="00A81CE8" w:rsidRDefault="00A81CE8" w:rsidP="00A81CE8">
      <w:pPr>
        <w:rPr>
          <w:color w:val="000000"/>
          <w:lang w:val="en"/>
        </w:rPr>
      </w:pPr>
      <w:r w:rsidRPr="00840675">
        <w:rPr>
          <w:color w:val="000000"/>
          <w:lang w:val="en"/>
        </w:rPr>
        <w:t>RNA; (</w:t>
      </w:r>
      <w:proofErr w:type="spellStart"/>
      <w:r w:rsidRPr="00840675">
        <w:rPr>
          <w:color w:val="000000"/>
          <w:lang w:val="en"/>
        </w:rPr>
        <w:t>ps</w:t>
      </w:r>
      <w:proofErr w:type="spellEnd"/>
      <w:r w:rsidRPr="00840675">
        <w:rPr>
          <w:color w:val="000000"/>
          <w:lang w:val="en"/>
        </w:rPr>
        <w:t xml:space="preserve">) indicate </w:t>
      </w:r>
      <w:proofErr w:type="spellStart"/>
      <w:r w:rsidRPr="00840675">
        <w:rPr>
          <w:color w:val="000000"/>
          <w:lang w:val="en"/>
        </w:rPr>
        <w:t>phosphorothioate</w:t>
      </w:r>
      <w:proofErr w:type="spellEnd"/>
      <w:r>
        <w:rPr>
          <w:color w:val="000000"/>
          <w:lang w:val="en"/>
        </w:rPr>
        <w:t>. Underlined bases denote the target sequence.</w:t>
      </w:r>
    </w:p>
    <w:p w14:paraId="0F93C217" w14:textId="77777777" w:rsidR="00A81CE8" w:rsidRDefault="00A81CE8" w:rsidP="00A81CE8">
      <w:pPr>
        <w:rPr>
          <w:color w:val="000000"/>
          <w:lang w:val="en"/>
        </w:rPr>
      </w:pPr>
    </w:p>
    <w:p w14:paraId="3289A381" w14:textId="77777777" w:rsidR="00A81CE8" w:rsidRDefault="00A81CE8" w:rsidP="00A81CE8">
      <w:r w:rsidRPr="003E25D7">
        <w:rPr>
          <w:b/>
        </w:rPr>
        <w:t>Supplemental</w:t>
      </w:r>
      <w:r>
        <w:rPr>
          <w:b/>
        </w:rPr>
        <w:t xml:space="preserve"> Table</w:t>
      </w:r>
      <w:r w:rsidRPr="003E25D7">
        <w:rPr>
          <w:b/>
        </w:rPr>
        <w:t xml:space="preserve"> </w:t>
      </w:r>
      <w:r>
        <w:rPr>
          <w:b/>
        </w:rPr>
        <w:t xml:space="preserve">2. </w:t>
      </w:r>
      <w:r>
        <w:t>Details of conjugated antibodies used for flow cytometry.</w:t>
      </w:r>
    </w:p>
    <w:tbl>
      <w:tblPr>
        <w:tblW w:w="9510" w:type="dxa"/>
        <w:jc w:val="center"/>
        <w:tblLook w:val="04A0" w:firstRow="1" w:lastRow="0" w:firstColumn="1" w:lastColumn="0" w:noHBand="0" w:noVBand="1"/>
      </w:tblPr>
      <w:tblGrid>
        <w:gridCol w:w="2070"/>
        <w:gridCol w:w="1617"/>
        <w:gridCol w:w="1617"/>
        <w:gridCol w:w="2003"/>
        <w:gridCol w:w="2203"/>
      </w:tblGrid>
      <w:tr w:rsidR="00A81CE8" w:rsidRPr="002D11CD" w14:paraId="41C27B9D" w14:textId="77777777" w:rsidTr="002F6521">
        <w:trPr>
          <w:trHeight w:val="300"/>
          <w:jc w:val="center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5259B6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bookmarkStart w:id="0" w:name="_Hlk108010345"/>
            <w:r w:rsidRPr="002D11CD">
              <w:rPr>
                <w:rFonts w:eastAsia="Times New Roman" w:cstheme="minorHAnsi"/>
                <w:b/>
              </w:rPr>
              <w:t>Antigen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4890C2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D11CD">
              <w:rPr>
                <w:rFonts w:eastAsia="Times New Roman" w:cstheme="minorHAnsi"/>
                <w:b/>
              </w:rPr>
              <w:t>Clone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E61CB2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D11CD">
              <w:rPr>
                <w:rFonts w:eastAsia="Times New Roman" w:cstheme="minorHAnsi"/>
                <w:b/>
              </w:rPr>
              <w:t>Fluorochrome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E7B7AC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D11CD">
              <w:rPr>
                <w:rFonts w:eastAsia="Times New Roman" w:cstheme="minorHAnsi"/>
                <w:b/>
              </w:rPr>
              <w:t>Manufacturer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7E279C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  <w:b/>
              </w:rPr>
            </w:pPr>
            <w:r w:rsidRPr="002D11CD">
              <w:rPr>
                <w:rFonts w:eastAsia="Times New Roman" w:cstheme="minorHAnsi"/>
                <w:b/>
              </w:rPr>
              <w:t>Catalogue number</w:t>
            </w:r>
          </w:p>
        </w:tc>
      </w:tr>
      <w:bookmarkEnd w:id="0"/>
      <w:tr w:rsidR="00A81CE8" w:rsidRPr="002D11CD" w14:paraId="0041CF9C" w14:textId="77777777" w:rsidTr="002F6521">
        <w:trPr>
          <w:trHeight w:val="30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0D1E1C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CD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48FD79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RPA-2.1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30FAFA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APC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191180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D Bioscience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C13CAF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560642</w:t>
            </w:r>
          </w:p>
        </w:tc>
      </w:tr>
      <w:tr w:rsidR="00A81CE8" w:rsidRPr="002D11CD" w14:paraId="48FBC003" w14:textId="77777777" w:rsidTr="002F6521">
        <w:trPr>
          <w:trHeight w:val="30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C63277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CD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8AF22D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UCHT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795C46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AF488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D5BE8C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 xml:space="preserve">BD </w:t>
            </w:r>
            <w:bookmarkStart w:id="1" w:name="OLE_LINK6"/>
            <w:bookmarkStart w:id="2" w:name="OLE_LINK7"/>
            <w:r w:rsidRPr="002D11CD">
              <w:rPr>
                <w:rFonts w:eastAsia="Times New Roman" w:cstheme="minorHAnsi"/>
              </w:rPr>
              <w:t>Biosciences</w:t>
            </w:r>
            <w:bookmarkEnd w:id="1"/>
            <w:bookmarkEnd w:id="2"/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FBE7E3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557694</w:t>
            </w:r>
          </w:p>
        </w:tc>
      </w:tr>
      <w:tr w:rsidR="00A81CE8" w:rsidRPr="002D11CD" w14:paraId="02BE4DFE" w14:textId="77777777" w:rsidTr="002F6521">
        <w:trPr>
          <w:trHeight w:val="30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2170A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CD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3AE6AC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SK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B0410D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APC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BC977D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2D11CD">
              <w:rPr>
                <w:rFonts w:eastAsia="Times New Roman" w:cstheme="minorHAnsi"/>
              </w:rPr>
              <w:t>eBio</w:t>
            </w:r>
            <w:r>
              <w:rPr>
                <w:rFonts w:eastAsia="Times New Roman" w:cstheme="minorHAnsi"/>
              </w:rPr>
              <w:t>s</w:t>
            </w:r>
            <w:r w:rsidRPr="002D11CD">
              <w:rPr>
                <w:rFonts w:eastAsia="Times New Roman" w:cstheme="minorHAnsi"/>
              </w:rPr>
              <w:t>cience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0C9BB5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47-0036-42</w:t>
            </w:r>
          </w:p>
        </w:tc>
      </w:tr>
      <w:tr w:rsidR="00A81CE8" w:rsidRPr="002D11CD" w14:paraId="74B5D888" w14:textId="77777777" w:rsidTr="002F6521">
        <w:trPr>
          <w:trHeight w:val="30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C2B794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CD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098C5A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UCHT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5A0C2B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V65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91C5A7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D Bioscience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58976C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563852</w:t>
            </w:r>
          </w:p>
        </w:tc>
      </w:tr>
      <w:tr w:rsidR="00A81CE8" w:rsidRPr="002D11CD" w14:paraId="63DBE068" w14:textId="77777777" w:rsidTr="002F6521">
        <w:trPr>
          <w:trHeight w:val="30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40D27D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CD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D7F3A0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RPA-T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AA48D3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APC-H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B87854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D Bioscience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ED18C4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560158</w:t>
            </w:r>
          </w:p>
        </w:tc>
      </w:tr>
      <w:tr w:rsidR="00A81CE8" w:rsidRPr="002D11CD" w14:paraId="62E1BFE6" w14:textId="77777777" w:rsidTr="002F6521">
        <w:trPr>
          <w:trHeight w:val="30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3CE162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CD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9F19C9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SK3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ACFBCC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V51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44C1C4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D Bioscience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CA2B09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562970</w:t>
            </w:r>
          </w:p>
        </w:tc>
      </w:tr>
      <w:tr w:rsidR="00A81CE8" w:rsidRPr="002D11CD" w14:paraId="7270E772" w14:textId="77777777" w:rsidTr="002F6521">
        <w:trPr>
          <w:trHeight w:val="30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8BCD46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CD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4EAD6D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RPA-T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6014E1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V65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0DACE4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D Bioscience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AE86A9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563821</w:t>
            </w:r>
          </w:p>
        </w:tc>
      </w:tr>
      <w:tr w:rsidR="00A81CE8" w:rsidRPr="002D11CD" w14:paraId="178F1BBF" w14:textId="77777777" w:rsidTr="002F6521">
        <w:trPr>
          <w:trHeight w:val="30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6BE963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CD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E5673C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RPA-T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B654C4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V51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DED9AA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D Bioscience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512F43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563256</w:t>
            </w:r>
          </w:p>
        </w:tc>
      </w:tr>
      <w:tr w:rsidR="00A81CE8" w:rsidRPr="002D11CD" w14:paraId="1C791A06" w14:textId="77777777" w:rsidTr="002F6521">
        <w:trPr>
          <w:trHeight w:val="30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83258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CD3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205081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QBEnd1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BD4C58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PE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267986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eckman Coulter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10F44D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bookmarkStart w:id="3" w:name="OLE_LINK2"/>
            <w:bookmarkStart w:id="4" w:name="OLE_LINK3"/>
            <w:r w:rsidRPr="002D11CD">
              <w:rPr>
                <w:rFonts w:eastAsia="Times New Roman" w:cstheme="minorHAnsi"/>
              </w:rPr>
              <w:t>IM1250U</w:t>
            </w:r>
            <w:bookmarkEnd w:id="3"/>
            <w:bookmarkEnd w:id="4"/>
          </w:p>
        </w:tc>
      </w:tr>
      <w:tr w:rsidR="00A81CE8" w:rsidRPr="002D11CD" w14:paraId="6DC03117" w14:textId="77777777" w:rsidTr="002F6521">
        <w:trPr>
          <w:trHeight w:val="30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E808CE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human CD4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A6C29F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HI3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503EF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V78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F4CE2D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D Bioscience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9672D4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563716</w:t>
            </w:r>
          </w:p>
        </w:tc>
      </w:tr>
      <w:tr w:rsidR="00A81CE8" w:rsidRPr="002D11CD" w14:paraId="141352FB" w14:textId="77777777" w:rsidTr="002F6521">
        <w:trPr>
          <w:trHeight w:val="30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12825C9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mouse CD4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C3E4F2E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30-F1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D709CA2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V42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435E112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D Bioscience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20850E0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563890</w:t>
            </w:r>
          </w:p>
        </w:tc>
      </w:tr>
      <w:tr w:rsidR="00A81CE8" w:rsidRPr="002D11CD" w14:paraId="11C4F3F5" w14:textId="77777777" w:rsidTr="002F6521">
        <w:trPr>
          <w:trHeight w:val="30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463241A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CD45R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A6CDDC7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UCHL1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D84D716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V71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5C3C3EE2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2D11CD">
              <w:rPr>
                <w:rFonts w:eastAsia="Times New Roman" w:cstheme="minorHAnsi"/>
              </w:rPr>
              <w:t>BioLegend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E45406B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304236</w:t>
            </w:r>
          </w:p>
        </w:tc>
      </w:tr>
      <w:tr w:rsidR="00A81CE8" w:rsidRPr="002D11CD" w14:paraId="2240EBA4" w14:textId="77777777" w:rsidTr="002F6521">
        <w:trPr>
          <w:trHeight w:val="30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BCFC27D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CD45R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C650FFF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HI10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C239AA1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PerCP-Cy5.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CEFE909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BD Biosciences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ACBA9E0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563429</w:t>
            </w:r>
          </w:p>
        </w:tc>
      </w:tr>
      <w:tr w:rsidR="00A81CE8" w:rsidRPr="002D11CD" w14:paraId="6DF80920" w14:textId="77777777" w:rsidTr="002F6521">
        <w:trPr>
          <w:trHeight w:val="300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F9CB065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CD197/CCR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927E6EA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G043H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AD258C6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Alexa Fluor 64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2A4A5DA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2D11CD">
              <w:rPr>
                <w:rFonts w:eastAsia="Times New Roman" w:cstheme="minorHAnsi"/>
              </w:rPr>
              <w:t>BioLegend</w:t>
            </w:r>
            <w:proofErr w:type="spellEnd"/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17B9B0D" w14:textId="77777777" w:rsidR="00A81CE8" w:rsidRPr="002D11CD" w:rsidRDefault="00A81CE8" w:rsidP="002F652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D11CD">
              <w:rPr>
                <w:rFonts w:eastAsia="Times New Roman" w:cstheme="minorHAnsi"/>
              </w:rPr>
              <w:t>353218</w:t>
            </w:r>
          </w:p>
        </w:tc>
      </w:tr>
    </w:tbl>
    <w:p w14:paraId="5F8314CC" w14:textId="77777777" w:rsidR="00A81CE8" w:rsidRPr="00C33FDB" w:rsidRDefault="00A81CE8" w:rsidP="00A81CE8">
      <w:pPr>
        <w:spacing w:line="480" w:lineRule="auto"/>
        <w:rPr>
          <w:rFonts w:cstheme="minorHAnsi"/>
          <w:sz w:val="24"/>
          <w:szCs w:val="24"/>
        </w:rPr>
      </w:pPr>
    </w:p>
    <w:p w14:paraId="4B49B58C" w14:textId="77777777" w:rsidR="00DE1D44" w:rsidRDefault="00DE1D44"/>
    <w:sectPr w:rsidR="00DE1D44" w:rsidSect="00277480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580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E93389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166ACA7E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CE8"/>
    <w:rsid w:val="00002707"/>
    <w:rsid w:val="00010D7B"/>
    <w:rsid w:val="00064287"/>
    <w:rsid w:val="00070E19"/>
    <w:rsid w:val="000B0C55"/>
    <w:rsid w:val="000D7929"/>
    <w:rsid w:val="000E3B76"/>
    <w:rsid w:val="001148C4"/>
    <w:rsid w:val="00126767"/>
    <w:rsid w:val="00144769"/>
    <w:rsid w:val="001C12C7"/>
    <w:rsid w:val="001D6C6A"/>
    <w:rsid w:val="001E0C1F"/>
    <w:rsid w:val="001E6CB5"/>
    <w:rsid w:val="001F501C"/>
    <w:rsid w:val="00202CDA"/>
    <w:rsid w:val="00222ECF"/>
    <w:rsid w:val="00230B9E"/>
    <w:rsid w:val="00236D97"/>
    <w:rsid w:val="0026259C"/>
    <w:rsid w:val="002C09C3"/>
    <w:rsid w:val="002C1586"/>
    <w:rsid w:val="002D16C8"/>
    <w:rsid w:val="00313B43"/>
    <w:rsid w:val="003268C3"/>
    <w:rsid w:val="00327988"/>
    <w:rsid w:val="0034035E"/>
    <w:rsid w:val="0036764F"/>
    <w:rsid w:val="003714AC"/>
    <w:rsid w:val="0037545A"/>
    <w:rsid w:val="00397637"/>
    <w:rsid w:val="004032F2"/>
    <w:rsid w:val="004201C6"/>
    <w:rsid w:val="00460F91"/>
    <w:rsid w:val="004721CF"/>
    <w:rsid w:val="00472FA3"/>
    <w:rsid w:val="004746D0"/>
    <w:rsid w:val="004B37E3"/>
    <w:rsid w:val="004C1751"/>
    <w:rsid w:val="00507126"/>
    <w:rsid w:val="00510C48"/>
    <w:rsid w:val="00534EEE"/>
    <w:rsid w:val="00543C8F"/>
    <w:rsid w:val="00553270"/>
    <w:rsid w:val="00553E65"/>
    <w:rsid w:val="0058395D"/>
    <w:rsid w:val="005839C8"/>
    <w:rsid w:val="005A0467"/>
    <w:rsid w:val="005D4341"/>
    <w:rsid w:val="005D5F15"/>
    <w:rsid w:val="005E2867"/>
    <w:rsid w:val="00637E6E"/>
    <w:rsid w:val="00673280"/>
    <w:rsid w:val="00675DF9"/>
    <w:rsid w:val="006A0380"/>
    <w:rsid w:val="006B0C93"/>
    <w:rsid w:val="006C5BE7"/>
    <w:rsid w:val="006F2102"/>
    <w:rsid w:val="007054B9"/>
    <w:rsid w:val="00720829"/>
    <w:rsid w:val="00733E22"/>
    <w:rsid w:val="007A2202"/>
    <w:rsid w:val="007B1346"/>
    <w:rsid w:val="007E4F61"/>
    <w:rsid w:val="008033CD"/>
    <w:rsid w:val="00811272"/>
    <w:rsid w:val="00813389"/>
    <w:rsid w:val="00827B53"/>
    <w:rsid w:val="00833EE1"/>
    <w:rsid w:val="00845742"/>
    <w:rsid w:val="00856EC5"/>
    <w:rsid w:val="00866D00"/>
    <w:rsid w:val="008736A7"/>
    <w:rsid w:val="008925C5"/>
    <w:rsid w:val="008A7C19"/>
    <w:rsid w:val="008B4A47"/>
    <w:rsid w:val="008C2BCA"/>
    <w:rsid w:val="008D1241"/>
    <w:rsid w:val="008E2CC6"/>
    <w:rsid w:val="00907B18"/>
    <w:rsid w:val="00912ED3"/>
    <w:rsid w:val="00937D4A"/>
    <w:rsid w:val="00955EB5"/>
    <w:rsid w:val="00966746"/>
    <w:rsid w:val="00970567"/>
    <w:rsid w:val="00972E9E"/>
    <w:rsid w:val="00981E71"/>
    <w:rsid w:val="00985B3C"/>
    <w:rsid w:val="00986851"/>
    <w:rsid w:val="00997250"/>
    <w:rsid w:val="009A0E13"/>
    <w:rsid w:val="009D7ADC"/>
    <w:rsid w:val="00A1404B"/>
    <w:rsid w:val="00A14D08"/>
    <w:rsid w:val="00A57198"/>
    <w:rsid w:val="00A6105D"/>
    <w:rsid w:val="00A61265"/>
    <w:rsid w:val="00A6144A"/>
    <w:rsid w:val="00A81CE8"/>
    <w:rsid w:val="00A85BA3"/>
    <w:rsid w:val="00A9058A"/>
    <w:rsid w:val="00A96DC6"/>
    <w:rsid w:val="00A97296"/>
    <w:rsid w:val="00AA6D0B"/>
    <w:rsid w:val="00B02720"/>
    <w:rsid w:val="00B164A7"/>
    <w:rsid w:val="00B41ADC"/>
    <w:rsid w:val="00B421DC"/>
    <w:rsid w:val="00BA1271"/>
    <w:rsid w:val="00BA7C67"/>
    <w:rsid w:val="00C0387E"/>
    <w:rsid w:val="00C111B3"/>
    <w:rsid w:val="00C3137E"/>
    <w:rsid w:val="00C37B75"/>
    <w:rsid w:val="00C43909"/>
    <w:rsid w:val="00C614F1"/>
    <w:rsid w:val="00CA323E"/>
    <w:rsid w:val="00CD5919"/>
    <w:rsid w:val="00D15169"/>
    <w:rsid w:val="00D501D7"/>
    <w:rsid w:val="00D51BFE"/>
    <w:rsid w:val="00D64D0E"/>
    <w:rsid w:val="00DA0266"/>
    <w:rsid w:val="00DA616F"/>
    <w:rsid w:val="00DE1D44"/>
    <w:rsid w:val="00DE5F1F"/>
    <w:rsid w:val="00DF0D15"/>
    <w:rsid w:val="00E41433"/>
    <w:rsid w:val="00E4416F"/>
    <w:rsid w:val="00E72C85"/>
    <w:rsid w:val="00E934AF"/>
    <w:rsid w:val="00EA4614"/>
    <w:rsid w:val="00ED7971"/>
    <w:rsid w:val="00F32127"/>
    <w:rsid w:val="00F55D99"/>
    <w:rsid w:val="00F57B67"/>
    <w:rsid w:val="00F65DE6"/>
    <w:rsid w:val="00FA703B"/>
    <w:rsid w:val="00FC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2AF82"/>
  <w15:chartTrackingRefBased/>
  <w15:docId w15:val="{6968900F-2D1E-2C41-AD81-83E5AAAC5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CE8"/>
    <w:pPr>
      <w:spacing w:after="160" w:line="259" w:lineRule="auto"/>
    </w:pPr>
    <w:rPr>
      <w:rFonts w:eastAsia="SimSun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CE8"/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81C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CE8"/>
    <w:rPr>
      <w:rFonts w:eastAsia="SimSun"/>
      <w:kern w:val="0"/>
      <w:sz w:val="22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81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18</Lines>
  <Paragraphs>10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Xiang</dc:creator>
  <cp:keywords/>
  <dc:description/>
  <cp:lastModifiedBy>Jerry Xiang</cp:lastModifiedBy>
  <cp:revision>2</cp:revision>
  <dcterms:created xsi:type="dcterms:W3CDTF">2023-09-11T16:18:00Z</dcterms:created>
  <dcterms:modified xsi:type="dcterms:W3CDTF">2023-09-11T16:19:00Z</dcterms:modified>
</cp:coreProperties>
</file>